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: Results of two-way analysis of variance (ANOVA) between times of day and between plants grown at 390 and 780 ppmv in Figures. *, **, and *** denote statistical significance at </w:t>
      </w:r>
      <w:r>
        <w:rPr>
          <w:i/>
        </w:rPr>
        <w:t>P</w:t>
      </w:r>
      <w:r>
        <w:rPr/>
        <w:t xml:space="preserve"> &lt; 0.05, 0.01, and 0.001, respectively.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160"/>
        <w:gridCol w:w="2160"/>
        <w:gridCol w:w="216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bscript"/>
              </w:rPr>
              <w:t>ti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bscript"/>
              </w:rPr>
              <w:t>CO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bscript"/>
              </w:rPr>
              <w:t>time</w:t>
            </w:r>
            <w:r>
              <w:rPr>
                <w:vertAlign w:val="subscript"/>
              </w:rPr>
              <w:t>×</w:t>
            </w:r>
            <w:r>
              <w:rPr>
                <w:vertAlign w:val="subscript"/>
              </w:rPr>
              <w:t>CO2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i</w:t>
            </w:r>
            <w:r>
              <w:rPr/>
              <w:t>g. 1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XK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.862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34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6PI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.103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5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09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FK7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.639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68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63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BA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1.670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.902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431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C2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.97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908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.601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OC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5.501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2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588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K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632 (</w:t>
            </w:r>
            <w:r>
              <w:rPr>
                <w:i/>
              </w:rPr>
              <w:t>P</w:t>
            </w:r>
            <w:r>
              <w:rPr/>
              <w:t xml:space="preserve"> = 0.099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713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PC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6.929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709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523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H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.768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15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299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Y4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0.409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388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.823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O3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638***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0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ig. 2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76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.36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.470 (</w:t>
            </w:r>
            <w:r>
              <w:rPr>
                <w:i/>
              </w:rPr>
              <w:t>P</w:t>
            </w:r>
            <w:r>
              <w:rPr/>
              <w:t xml:space="preserve"> = 0.079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768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II14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2.835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.125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536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6a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.573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258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524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S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9.577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288 (</w:t>
            </w:r>
            <w:r>
              <w:rPr>
                <w:i/>
              </w:rPr>
              <w:t>P</w:t>
            </w:r>
            <w:r>
              <w:rPr/>
              <w:t xml:space="preserve"> = 0.053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.768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OX1a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1.461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48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8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A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0.740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240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709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B2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4.507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.786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P1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76*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3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ig. 3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Enolas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.849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93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28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EPC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744 (</w:t>
            </w:r>
            <w:r>
              <w:rPr>
                <w:i/>
              </w:rPr>
              <w:t>P</w:t>
            </w:r>
            <w:r>
              <w:rPr/>
              <w:t xml:space="preserve"> = 0.084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57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24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itrate synthas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974 (</w:t>
            </w:r>
            <w:r>
              <w:rPr>
                <w:i/>
              </w:rPr>
              <w:t>P</w:t>
            </w:r>
            <w:r>
              <w:rPr/>
              <w:t xml:space="preserve"> = 0.070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247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conitas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867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65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79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marase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47**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Fig. 4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Starch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078.679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6.997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.989*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Hexose-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3.819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.365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68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lycolysis intermediates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2.188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.788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03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CA-cycle intermediates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7.84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116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735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amino acids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.341***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49*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ig. 5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1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792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1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6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28.699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8.195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22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6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2.036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8.594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14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M6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7.954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1.49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28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A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8.048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865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314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GA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1.685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901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63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E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334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618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31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yruv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.391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853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Lact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241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itr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4.770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48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754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is</w:t>
            </w:r>
            <w:r>
              <w:rPr/>
              <w:t>-aconit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.742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273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711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Succin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.670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217 (</w:t>
            </w:r>
            <w:r>
              <w:rPr>
                <w:i/>
              </w:rPr>
              <w:t>P</w:t>
            </w:r>
            <w:r>
              <w:rPr/>
              <w:t xml:space="preserve"> = 0.051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45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umar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4.235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664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73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ate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.030***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7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5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ig. 6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lu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492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812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86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ln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73.256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.919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692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s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.71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5.62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9.156*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sn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6.484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.765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.999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ly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0.64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9.220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6.646*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Ser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45.962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44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.113*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la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.484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.721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232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hr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12.048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1.556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542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ly/Ser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2.070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4.402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0.919***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ig. 8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 xml:space="preserve"> efflux r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0.95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.705 (</w:t>
            </w:r>
            <w:r>
              <w:rPr>
                <w:i/>
              </w:rPr>
              <w:t>P</w:t>
            </w:r>
            <w:r>
              <w:rPr/>
              <w:t xml:space="preserve"> = 0.064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775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</w:t>
            </w:r>
            <w:r>
              <w:rPr/>
              <w:t>up</w:t>
            </w:r>
            <w:r>
              <w:rPr/>
              <w:t>take rat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59.691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20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5.492***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ig. </w:t>
            </w:r>
            <w:r>
              <w:rPr/>
              <w:t>S</w:t>
            </w: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Glucos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36.70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.435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8.957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Sucros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31.453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55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ig. S3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Val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0.145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.346 (</w:t>
            </w:r>
            <w:r>
              <w:rPr>
                <w:i/>
              </w:rPr>
              <w:t>P</w:t>
            </w:r>
            <w:r>
              <w:rPr/>
              <w:t xml:space="preserve"> = 0.080)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507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Leu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.982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449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.103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Lys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5.114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366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.900*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Met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957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6.680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207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Il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8.972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414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584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rp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1.589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111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110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yr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9.953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462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09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he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73.044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06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186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ro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2.297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.684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4.198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ir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321.977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.264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.019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rg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7.852**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.348*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14.672***</w:t>
            </w:r>
          </w:p>
        </w:tc>
      </w:tr>
      <w:tr>
        <w:trPr/>
        <w:tc>
          <w:tcPr>
            <w:tcW w:w="28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194***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2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0:38:00Z</dcterms:created>
  <dc:creator>Chihiro Watanabe</dc:creator>
  <dc:description/>
  <cp:keywords/>
  <dc:language>en-US</dc:language>
  <cp:lastModifiedBy>WATANABE Chihiro</cp:lastModifiedBy>
  <cp:lastPrinted>2012-04-23T18:40:00Z</cp:lastPrinted>
  <dcterms:modified xsi:type="dcterms:W3CDTF">2013-07-08T01:47:00Z</dcterms:modified>
  <cp:revision>55</cp:revision>
  <dc:subject/>
  <dc:title>Supplementary Table S2: Results of two-way analysis of variance (ANOVA) between WT and aox1a for the data of Table 1-2, Figs 1-9, and 11 and 4-7</dc:title>
</cp:coreProperties>
</file>